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7CEB5E" w14:textId="18A5CE81" w:rsidR="004C0052" w:rsidRPr="00461162" w:rsidRDefault="004C0052" w:rsidP="004C005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material #3</w:t>
      </w:r>
      <w:bookmarkStart w:id="0" w:name="_GoBack"/>
      <w:bookmarkEnd w:id="0"/>
      <w:r w:rsidRPr="00461162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Flow diagram </w:t>
      </w:r>
    </w:p>
    <w:p w14:paraId="525E1FA2" w14:textId="77777777" w:rsidR="004C0052" w:rsidRPr="00461162" w:rsidRDefault="004C0052" w:rsidP="004C0052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14:paraId="7F1F8C88" w14:textId="198C0241" w:rsidR="00B46E94" w:rsidRDefault="004C0052">
      <w:r>
        <w:rPr>
          <w:rFonts w:ascii="Arial" w:hAnsi="Arial" w:cs="Arial"/>
          <w:noProof/>
        </w:rPr>
        <w:drawing>
          <wp:inline distT="0" distB="0" distL="0" distR="0" wp14:anchorId="2B3F2ACA" wp14:editId="02A0ECE1">
            <wp:extent cx="5756910" cy="4317552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tbitma flowchart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317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46E94" w:rsidSect="004E1DD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052"/>
    <w:rsid w:val="0004327C"/>
    <w:rsid w:val="004C0052"/>
    <w:rsid w:val="004E1DD4"/>
    <w:rsid w:val="006D1F48"/>
    <w:rsid w:val="0087087B"/>
    <w:rsid w:val="00B46E94"/>
    <w:rsid w:val="00B74B5B"/>
    <w:rsid w:val="00F26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60B2969"/>
  <w15:chartTrackingRefBased/>
  <w15:docId w15:val="{C0E0134A-2751-7C4C-AEF2-A67B98937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005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</Words>
  <Characters>38</Characters>
  <Application>Microsoft Office Word</Application>
  <DocSecurity>0</DocSecurity>
  <Lines>1</Lines>
  <Paragraphs>1</Paragraphs>
  <ScaleCrop>false</ScaleCrop>
  <Company/>
  <LinksUpToDate>false</LinksUpToDate>
  <CharactersWithSpaces>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</dc:creator>
  <cp:keywords/>
  <dc:description/>
  <cp:lastModifiedBy>Guillaume</cp:lastModifiedBy>
  <cp:revision>1</cp:revision>
  <dcterms:created xsi:type="dcterms:W3CDTF">2022-01-12T12:20:00Z</dcterms:created>
  <dcterms:modified xsi:type="dcterms:W3CDTF">2022-01-12T12:21:00Z</dcterms:modified>
</cp:coreProperties>
</file>